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7D0" w:rsidRPr="007C7909" w:rsidRDefault="00C74B35" w:rsidP="007C7909">
      <w:pPr>
        <w:spacing w:line="360" w:lineRule="auto"/>
        <w:rPr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8:</w:t>
      </w:r>
      <w:r w:rsidR="008A3297" w:rsidRPr="007C7909">
        <w:rPr>
          <w:b/>
          <w:sz w:val="28"/>
          <w:szCs w:val="28"/>
        </w:rPr>
        <w:t xml:space="preserve"> Fig</w:t>
      </w:r>
      <w:r>
        <w:rPr>
          <w:b/>
          <w:sz w:val="28"/>
          <w:szCs w:val="28"/>
        </w:rPr>
        <w:t>ure</w:t>
      </w:r>
      <w:bookmarkStart w:id="0" w:name="_GoBack"/>
      <w:bookmarkEnd w:id="0"/>
      <w:r w:rsidR="008A3297" w:rsidRPr="007C7909">
        <w:rPr>
          <w:b/>
          <w:sz w:val="28"/>
          <w:szCs w:val="28"/>
        </w:rPr>
        <w:t xml:space="preserve"> S8</w:t>
      </w:r>
      <w:r w:rsidR="00DF06DA" w:rsidRPr="007C7909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9C0D79" w:rsidRPr="007C7909">
        <w:rPr>
          <w:bCs/>
          <w:sz w:val="28"/>
          <w:szCs w:val="28"/>
        </w:rPr>
        <w:t xml:space="preserve">Venn diagram </w:t>
      </w:r>
      <w:r w:rsidR="009C0D79" w:rsidRPr="007C7909">
        <w:rPr>
          <w:bCs/>
          <w:kern w:val="0"/>
          <w:sz w:val="28"/>
          <w:szCs w:val="28"/>
        </w:rPr>
        <w:t xml:space="preserve">of the common and unique </w:t>
      </w:r>
      <w:r w:rsidR="009C0D79" w:rsidRPr="007C7909">
        <w:rPr>
          <w:bCs/>
          <w:sz w:val="28"/>
          <w:szCs w:val="28"/>
        </w:rPr>
        <w:t xml:space="preserve">Core-pan genes among five </w:t>
      </w:r>
      <w:r w:rsidR="009C0D79" w:rsidRPr="007C7909">
        <w:rPr>
          <w:i/>
          <w:iCs/>
          <w:sz w:val="28"/>
          <w:szCs w:val="28"/>
        </w:rPr>
        <w:t>B</w:t>
      </w:r>
      <w:r w:rsidR="009C0D79" w:rsidRPr="007C7909">
        <w:rPr>
          <w:bCs/>
          <w:i/>
          <w:iCs/>
          <w:sz w:val="28"/>
          <w:szCs w:val="28"/>
        </w:rPr>
        <w:t>otryosphaeriaceae</w:t>
      </w:r>
      <w:r w:rsidR="009C0D79" w:rsidRPr="007C7909">
        <w:rPr>
          <w:bCs/>
          <w:sz w:val="28"/>
          <w:szCs w:val="28"/>
        </w:rPr>
        <w:t xml:space="preserve"> strains: </w:t>
      </w:r>
      <w:r w:rsidR="009C0D79" w:rsidRPr="007C7909">
        <w:rPr>
          <w:i/>
          <w:sz w:val="28"/>
          <w:szCs w:val="28"/>
        </w:rPr>
        <w:t>Botryosphaeria dothidea</w:t>
      </w:r>
      <w:r w:rsidR="009C0D79" w:rsidRPr="007C7909" w:rsidDel="006C48C7">
        <w:rPr>
          <w:bCs/>
          <w:i/>
          <w:sz w:val="28"/>
          <w:szCs w:val="28"/>
        </w:rPr>
        <w:t xml:space="preserve"> </w:t>
      </w:r>
      <w:r w:rsidR="009C0D79" w:rsidRPr="007C7909">
        <w:rPr>
          <w:bCs/>
          <w:sz w:val="28"/>
          <w:szCs w:val="28"/>
        </w:rPr>
        <w:t xml:space="preserve">LW-Hubei, </w:t>
      </w:r>
      <w:r w:rsidR="009C0D79" w:rsidRPr="007C7909">
        <w:rPr>
          <w:i/>
          <w:iCs/>
          <w:sz w:val="28"/>
          <w:szCs w:val="28"/>
        </w:rPr>
        <w:t>M. phaseolina</w:t>
      </w:r>
      <w:r w:rsidR="00550439" w:rsidRPr="007C7909">
        <w:rPr>
          <w:rFonts w:hint="eastAsia"/>
          <w:iCs/>
          <w:sz w:val="28"/>
          <w:szCs w:val="28"/>
        </w:rPr>
        <w:t xml:space="preserve"> </w:t>
      </w:r>
      <w:r w:rsidR="00550439" w:rsidRPr="007C7909">
        <w:rPr>
          <w:bCs/>
          <w:kern w:val="0"/>
          <w:sz w:val="28"/>
          <w:szCs w:val="28"/>
        </w:rPr>
        <w:t>MS6</w:t>
      </w:r>
      <w:r w:rsidR="009C0D79" w:rsidRPr="007C7909">
        <w:rPr>
          <w:sz w:val="28"/>
          <w:szCs w:val="28"/>
        </w:rPr>
        <w:t xml:space="preserve">, </w:t>
      </w:r>
      <w:r w:rsidR="009C0D79" w:rsidRPr="007C7909">
        <w:rPr>
          <w:i/>
          <w:iCs/>
          <w:sz w:val="28"/>
          <w:szCs w:val="28"/>
        </w:rPr>
        <w:t>N. parvum</w:t>
      </w:r>
      <w:r w:rsidR="00550439" w:rsidRPr="007C7909">
        <w:rPr>
          <w:rFonts w:hint="eastAsia"/>
          <w:iCs/>
          <w:sz w:val="28"/>
          <w:szCs w:val="28"/>
        </w:rPr>
        <w:t xml:space="preserve"> </w:t>
      </w:r>
      <w:r w:rsidR="00550439" w:rsidRPr="007C7909">
        <w:rPr>
          <w:bCs/>
          <w:kern w:val="0"/>
          <w:sz w:val="28"/>
          <w:szCs w:val="28"/>
        </w:rPr>
        <w:t>UCRNP2</w:t>
      </w:r>
      <w:r w:rsidR="009C0D79" w:rsidRPr="007C7909">
        <w:rPr>
          <w:i/>
          <w:iCs/>
          <w:sz w:val="28"/>
          <w:szCs w:val="28"/>
        </w:rPr>
        <w:t>, D. corticola</w:t>
      </w:r>
      <w:r w:rsidR="009C0D79" w:rsidRPr="007C7909">
        <w:rPr>
          <w:sz w:val="28"/>
          <w:szCs w:val="28"/>
        </w:rPr>
        <w:t xml:space="preserve"> </w:t>
      </w:r>
      <w:r w:rsidR="00550439" w:rsidRPr="007C7909">
        <w:rPr>
          <w:bCs/>
          <w:kern w:val="0"/>
          <w:sz w:val="28"/>
          <w:szCs w:val="28"/>
        </w:rPr>
        <w:t>CBS 112549</w:t>
      </w:r>
      <w:r w:rsidR="009C0D79" w:rsidRPr="007C7909">
        <w:rPr>
          <w:sz w:val="28"/>
          <w:szCs w:val="28"/>
        </w:rPr>
        <w:t xml:space="preserve">and </w:t>
      </w:r>
      <w:r w:rsidR="009C0D79" w:rsidRPr="007C7909">
        <w:rPr>
          <w:i/>
          <w:iCs/>
          <w:sz w:val="28"/>
          <w:szCs w:val="28"/>
        </w:rPr>
        <w:t>D. seriat</w:t>
      </w:r>
      <w:r w:rsidR="00550439" w:rsidRPr="007C7909">
        <w:rPr>
          <w:i/>
          <w:iCs/>
          <w:sz w:val="28"/>
          <w:szCs w:val="28"/>
        </w:rPr>
        <w:t>a</w:t>
      </w:r>
      <w:r w:rsidR="00550439" w:rsidRPr="007C7909">
        <w:rPr>
          <w:rFonts w:hint="eastAsia"/>
          <w:iCs/>
          <w:sz w:val="28"/>
          <w:szCs w:val="28"/>
        </w:rPr>
        <w:t>.</w:t>
      </w:r>
    </w:p>
    <w:p w:rsidR="000107D0" w:rsidRDefault="005C14F1"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3810</wp:posOffset>
            </wp:positionH>
            <wp:positionV relativeFrom="paragraph">
              <wp:posOffset>142240</wp:posOffset>
            </wp:positionV>
            <wp:extent cx="4979670" cy="4953000"/>
            <wp:effectExtent l="19050" t="0" r="0" b="0"/>
            <wp:wrapSquare wrapText="bothSides"/>
            <wp:docPr id="11" name="图片 4" descr="H:\LW-1基因组测序数据结果18-1-8\LW全基因组2018-3-26\共线性+Venn图\共线性+Venn图\Venn-CorePan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H:\LW-1基因组测序数据结果18-1-8\LW全基因组2018-3-26\共线性+Venn图\共线性+Venn图\Venn-CorePa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670" cy="4953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0107D0" w:rsidRPr="000107D0" w:rsidRDefault="000107D0" w:rsidP="000107D0"/>
    <w:p w:rsidR="000107D0" w:rsidRPr="000107D0" w:rsidRDefault="000107D0" w:rsidP="000107D0"/>
    <w:p w:rsidR="000107D0" w:rsidRPr="000107D0" w:rsidRDefault="000107D0" w:rsidP="000107D0"/>
    <w:p w:rsidR="000107D0" w:rsidRPr="000107D0" w:rsidRDefault="000107D0" w:rsidP="000107D0"/>
    <w:p w:rsidR="000107D0" w:rsidRPr="000107D0" w:rsidRDefault="000107D0" w:rsidP="000107D0"/>
    <w:p w:rsidR="000107D0" w:rsidRPr="000107D0" w:rsidRDefault="000107D0" w:rsidP="000107D0"/>
    <w:p w:rsidR="000107D0" w:rsidRPr="000107D0" w:rsidRDefault="000107D0" w:rsidP="000107D0"/>
    <w:p w:rsidR="000107D0" w:rsidRPr="000107D0" w:rsidRDefault="000107D0" w:rsidP="000107D0"/>
    <w:p w:rsidR="000107D0" w:rsidRPr="000107D0" w:rsidRDefault="000107D0" w:rsidP="000107D0"/>
    <w:p w:rsidR="000107D0" w:rsidRPr="000107D0" w:rsidRDefault="000107D0" w:rsidP="000107D0"/>
    <w:p w:rsidR="000107D0" w:rsidRPr="000107D0" w:rsidRDefault="000107D0" w:rsidP="005C14F1">
      <w:pPr>
        <w:tabs>
          <w:tab w:val="left" w:pos="780"/>
        </w:tabs>
      </w:pPr>
    </w:p>
    <w:sectPr w:rsidR="000107D0" w:rsidRPr="000107D0" w:rsidSect="00E65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1E09" w:rsidRDefault="00641E09" w:rsidP="000107D0">
      <w:r>
        <w:separator/>
      </w:r>
    </w:p>
  </w:endnote>
  <w:endnote w:type="continuationSeparator" w:id="0">
    <w:p w:rsidR="00641E09" w:rsidRDefault="00641E09" w:rsidP="00010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1E09" w:rsidRDefault="00641E09" w:rsidP="000107D0">
      <w:r>
        <w:separator/>
      </w:r>
    </w:p>
  </w:footnote>
  <w:footnote w:type="continuationSeparator" w:id="0">
    <w:p w:rsidR="00641E09" w:rsidRDefault="00641E09" w:rsidP="00010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2"/>
  </w:docVars>
  <w:rsids>
    <w:rsidRoot w:val="0052599E"/>
    <w:rsid w:val="000107D0"/>
    <w:rsid w:val="001C5DF7"/>
    <w:rsid w:val="00296BEE"/>
    <w:rsid w:val="0037408F"/>
    <w:rsid w:val="003E4E26"/>
    <w:rsid w:val="0052599E"/>
    <w:rsid w:val="00550439"/>
    <w:rsid w:val="005C14F1"/>
    <w:rsid w:val="00641E09"/>
    <w:rsid w:val="006F1694"/>
    <w:rsid w:val="007B46F8"/>
    <w:rsid w:val="007C7909"/>
    <w:rsid w:val="008A3297"/>
    <w:rsid w:val="00960D23"/>
    <w:rsid w:val="009C0D79"/>
    <w:rsid w:val="00A51B97"/>
    <w:rsid w:val="00B81972"/>
    <w:rsid w:val="00B94E42"/>
    <w:rsid w:val="00C705C6"/>
    <w:rsid w:val="00C74B35"/>
    <w:rsid w:val="00CF28BF"/>
    <w:rsid w:val="00DF06DA"/>
    <w:rsid w:val="00E2019B"/>
    <w:rsid w:val="00E6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7D0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07D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07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07D0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07D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B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B35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</Words>
  <Characters>211</Characters>
  <Application>Microsoft Office Word</Application>
  <DocSecurity>0</DocSecurity>
  <Lines>17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0</cp:revision>
  <dcterms:created xsi:type="dcterms:W3CDTF">2018-11-05T07:55:00Z</dcterms:created>
  <dcterms:modified xsi:type="dcterms:W3CDTF">2019-05-14T04:03:00Z</dcterms:modified>
</cp:coreProperties>
</file>